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FC5C6" w14:textId="77777777" w:rsidR="00EF06AD" w:rsidRPr="00EF06AD" w:rsidRDefault="00EF06AD" w:rsidP="00EF06AD">
      <w:pPr>
        <w:jc w:val="center"/>
        <w:rPr>
          <w:rFonts w:cs="Times New Roman"/>
          <w:b/>
          <w:bCs/>
          <w:color w:val="131313"/>
          <w:szCs w:val="24"/>
        </w:rPr>
      </w:pPr>
      <w:r w:rsidRPr="00EF06AD">
        <w:rPr>
          <w:rFonts w:cs="Times New Roman"/>
          <w:b/>
          <w:bCs/>
          <w:color w:val="131313"/>
          <w:szCs w:val="24"/>
        </w:rPr>
        <w:t>Supplementary information</w:t>
      </w:r>
    </w:p>
    <w:p w14:paraId="62F31AE3" w14:textId="055461BF" w:rsidR="00EF06AD" w:rsidRDefault="00EF06AD" w:rsidP="00EF06AD">
      <w:pPr>
        <w:rPr>
          <w:rFonts w:cs="Times New Roman"/>
          <w:color w:val="131313"/>
          <w:szCs w:val="24"/>
        </w:rPr>
      </w:pPr>
      <w:r w:rsidRPr="00D73373">
        <w:rPr>
          <w:rFonts w:cs="Times New Roman"/>
          <w:color w:val="131313"/>
          <w:szCs w:val="24"/>
        </w:rPr>
        <w:t xml:space="preserve">Table 1: Post-hoc Comparisons for rate of </w:t>
      </w:r>
      <w:r w:rsidR="003B2F23">
        <w:rPr>
          <w:rFonts w:cs="Times New Roman"/>
          <w:color w:val="131313"/>
          <w:szCs w:val="24"/>
        </w:rPr>
        <w:t>p</w:t>
      </w:r>
      <w:r w:rsidRPr="00D73373">
        <w:rPr>
          <w:rFonts w:cs="Times New Roman"/>
          <w:color w:val="131313"/>
          <w:szCs w:val="24"/>
        </w:rPr>
        <w:t>hotosynthesis (</w:t>
      </w:r>
      <w:proofErr w:type="spellStart"/>
      <w:r w:rsidRPr="00D73373">
        <w:rPr>
          <w:rFonts w:cs="Times New Roman"/>
          <w:color w:val="131313"/>
          <w:szCs w:val="24"/>
        </w:rPr>
        <w:t>μmol</w:t>
      </w:r>
      <w:proofErr w:type="spellEnd"/>
      <w:r w:rsidRPr="00D73373">
        <w:rPr>
          <w:rFonts w:cs="Times New Roman"/>
          <w:color w:val="131313"/>
          <w:szCs w:val="24"/>
        </w:rPr>
        <w:t xml:space="preserve"> m</w:t>
      </w:r>
      <w:r w:rsidRPr="00D73373">
        <w:rPr>
          <w:rFonts w:cs="Times New Roman"/>
          <w:color w:val="131313"/>
          <w:szCs w:val="24"/>
          <w:vertAlign w:val="superscript"/>
        </w:rPr>
        <w:t>−2</w:t>
      </w:r>
      <w:r w:rsidRPr="00D73373">
        <w:rPr>
          <w:rFonts w:cs="Times New Roman"/>
          <w:color w:val="131313"/>
          <w:szCs w:val="24"/>
        </w:rPr>
        <w:t> s</w:t>
      </w:r>
      <w:r w:rsidRPr="00D73373">
        <w:rPr>
          <w:rFonts w:cs="Times New Roman"/>
          <w:color w:val="131313"/>
          <w:szCs w:val="24"/>
          <w:vertAlign w:val="superscript"/>
        </w:rPr>
        <w:t>−1</w:t>
      </w:r>
      <w:r w:rsidRPr="00D73373">
        <w:rPr>
          <w:rFonts w:cs="Times New Roman"/>
          <w:color w:val="131313"/>
          <w:szCs w:val="24"/>
        </w:rPr>
        <w:t>) in undamaged and damaged (</w:t>
      </w:r>
      <w:proofErr w:type="spellStart"/>
      <w:r w:rsidRPr="00D73373">
        <w:rPr>
          <w:rFonts w:cs="Times New Roman"/>
          <w:i/>
          <w:color w:val="131313"/>
          <w:szCs w:val="24"/>
        </w:rPr>
        <w:t>Helicoverpa</w:t>
      </w:r>
      <w:proofErr w:type="spellEnd"/>
      <w:r w:rsidRPr="00D73373">
        <w:rPr>
          <w:rFonts w:cs="Times New Roman"/>
          <w:i/>
          <w:color w:val="131313"/>
          <w:szCs w:val="24"/>
        </w:rPr>
        <w:t xml:space="preserve"> </w:t>
      </w:r>
      <w:proofErr w:type="spellStart"/>
      <w:r w:rsidRPr="00D73373">
        <w:rPr>
          <w:rFonts w:cs="Times New Roman"/>
          <w:i/>
          <w:color w:val="131313"/>
          <w:szCs w:val="24"/>
        </w:rPr>
        <w:t>zea</w:t>
      </w:r>
      <w:proofErr w:type="spellEnd"/>
      <w:r w:rsidRPr="00D73373">
        <w:rPr>
          <w:rFonts w:cs="Times New Roman"/>
          <w:color w:val="131313"/>
          <w:szCs w:val="24"/>
        </w:rPr>
        <w:t>) leaves during 2</w:t>
      </w:r>
      <w:r w:rsidR="003B2F23">
        <w:rPr>
          <w:rFonts w:cs="Times New Roman"/>
          <w:color w:val="131313"/>
          <w:szCs w:val="24"/>
        </w:rPr>
        <w:t xml:space="preserve"> </w:t>
      </w:r>
      <w:r w:rsidRPr="00D73373">
        <w:rPr>
          <w:rFonts w:cs="Times New Roman"/>
          <w:color w:val="131313"/>
          <w:szCs w:val="24"/>
        </w:rPr>
        <w:t>h, 48</w:t>
      </w:r>
      <w:r w:rsidR="003B2F23">
        <w:rPr>
          <w:rFonts w:cs="Times New Roman"/>
          <w:color w:val="131313"/>
          <w:szCs w:val="24"/>
        </w:rPr>
        <w:t xml:space="preserve"> </w:t>
      </w:r>
      <w:r w:rsidRPr="00D73373">
        <w:rPr>
          <w:rFonts w:cs="Times New Roman"/>
          <w:color w:val="131313"/>
          <w:szCs w:val="24"/>
        </w:rPr>
        <w:t>h and 120</w:t>
      </w:r>
      <w:r w:rsidR="003B2F23">
        <w:rPr>
          <w:rFonts w:cs="Times New Roman"/>
          <w:color w:val="131313"/>
          <w:szCs w:val="24"/>
        </w:rPr>
        <w:t xml:space="preserve"> </w:t>
      </w:r>
      <w:r w:rsidRPr="00D73373">
        <w:rPr>
          <w:rFonts w:cs="Times New Roman"/>
          <w:color w:val="131313"/>
          <w:szCs w:val="24"/>
        </w:rPr>
        <w:t>h</w:t>
      </w:r>
      <w:bookmarkStart w:id="0" w:name="_GoBack"/>
      <w:bookmarkEnd w:id="0"/>
      <w:r w:rsidRPr="00D73373">
        <w:rPr>
          <w:rFonts w:cs="Times New Roman"/>
          <w:color w:val="131313"/>
          <w:szCs w:val="24"/>
        </w:rPr>
        <w:t xml:space="preserve"> post-feeding period</w:t>
      </w:r>
      <w:r w:rsidR="003B2F23">
        <w:rPr>
          <w:rFonts w:cs="Times New Roman"/>
          <w:color w:val="131313"/>
          <w:szCs w:val="24"/>
        </w:rPr>
        <w:t>s</w:t>
      </w:r>
      <w:r w:rsidRPr="00D73373">
        <w:rPr>
          <w:rFonts w:cs="Times New Roman"/>
          <w:color w:val="131313"/>
          <w:szCs w:val="24"/>
        </w:rPr>
        <w:t xml:space="preserve"> at three different day/night temperature</w:t>
      </w:r>
      <w:r w:rsidR="003B2F23">
        <w:rPr>
          <w:rFonts w:cs="Times New Roman"/>
          <w:color w:val="131313"/>
          <w:szCs w:val="24"/>
        </w:rPr>
        <w:t xml:space="preserve"> regime</w:t>
      </w:r>
      <w:r w:rsidRPr="00D73373">
        <w:rPr>
          <w:rFonts w:cs="Times New Roman"/>
          <w:color w:val="131313"/>
          <w:szCs w:val="24"/>
        </w:rPr>
        <w:t>s; a) 25 °C/ 14 °C b) 30 °C/ 17 °C, and c) 35 °C/ 22 °C</w:t>
      </w:r>
      <w:r w:rsidR="003B2F23">
        <w:rPr>
          <w:rFonts w:cs="Times New Roman"/>
          <w:color w:val="131313"/>
          <w:szCs w:val="24"/>
        </w:rPr>
        <w:t>. Means were compared</w:t>
      </w:r>
      <w:r w:rsidRPr="00D73373">
        <w:rPr>
          <w:rFonts w:cs="Times New Roman"/>
          <w:color w:val="131313"/>
          <w:szCs w:val="24"/>
        </w:rPr>
        <w:t xml:space="preserve"> using the Tukey Method </w:t>
      </w:r>
      <w:r w:rsidR="003B2F23">
        <w:rPr>
          <w:rFonts w:cs="Times New Roman"/>
          <w:color w:val="131313"/>
          <w:szCs w:val="24"/>
        </w:rPr>
        <w:t>at</w:t>
      </w:r>
      <w:r w:rsidRPr="00D73373">
        <w:rPr>
          <w:rFonts w:cs="Times New Roman"/>
          <w:color w:val="131313"/>
          <w:szCs w:val="24"/>
        </w:rPr>
        <w:t xml:space="preserve"> 95% </w:t>
      </w:r>
      <w:r w:rsidR="003B2F23">
        <w:rPr>
          <w:rFonts w:cs="Times New Roman"/>
          <w:color w:val="131313"/>
          <w:szCs w:val="24"/>
        </w:rPr>
        <w:t>c</w:t>
      </w:r>
      <w:r w:rsidRPr="00D73373">
        <w:rPr>
          <w:rFonts w:cs="Times New Roman"/>
          <w:color w:val="131313"/>
          <w:szCs w:val="24"/>
        </w:rPr>
        <w:t>onfidence. Means that do not share a letter are significantly differ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8"/>
        <w:gridCol w:w="456"/>
        <w:gridCol w:w="996"/>
        <w:gridCol w:w="390"/>
        <w:gridCol w:w="377"/>
        <w:gridCol w:w="377"/>
        <w:gridCol w:w="390"/>
        <w:gridCol w:w="363"/>
        <w:gridCol w:w="350"/>
        <w:gridCol w:w="390"/>
        <w:gridCol w:w="390"/>
        <w:gridCol w:w="296"/>
      </w:tblGrid>
      <w:tr w:rsidR="00EF06AD" w:rsidRPr="00D73373" w14:paraId="78408686" w14:textId="77777777" w:rsidTr="00740D3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C55C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Temperature*Time*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4D458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30E68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3C8ED6" w14:textId="77777777" w:rsidR="00EF06AD" w:rsidRPr="00D73373" w:rsidRDefault="00EF06AD" w:rsidP="00740D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Grouping</w:t>
            </w:r>
          </w:p>
        </w:tc>
      </w:tr>
      <w:tr w:rsidR="00EF06AD" w:rsidRPr="00D73373" w14:paraId="6E444FAE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75BA44" w14:textId="113688E6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0°C/17°C 48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7798A5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27D8E5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.9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B892B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E097C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2B49F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C25E8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B239C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5FC9C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CDD25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0BC3D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645CA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589DC471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1C98F" w14:textId="742E9A7A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0°C/17°C 2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 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E5CD3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8BD761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.9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D27E1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3B96F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A4E9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4551F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74907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695D8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5983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1CB10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C0EF0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4E258CDD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5FD0A" w14:textId="3AE940B9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0°C/17°C 120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49483E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543AB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.7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E1EC7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392F9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309E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F7AD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17A1F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AD127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AB211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288B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2AD7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46CCE180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99E403" w14:textId="2164D5BF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0°C/17°C 120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CD05E1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676AD1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.3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9CB3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5B70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C3ED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04C01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48F17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533C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807BA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497D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12658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05B7F209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3CB09" w14:textId="3468C060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0°C/17°C 48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0E272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C28DF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0.9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78DDC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13BA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B9D15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A059C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A0440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E0D7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3686B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9D13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3C55E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2E77C6CC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CED73" w14:textId="31A9015C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0°C/17°C 2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 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E5F18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3018D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0.5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F2BE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51BA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2DFD7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1EC7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A1F6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B44BE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D186D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E921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A747B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597C4786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124F3C" w14:textId="3BA60222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25°C/14°C 2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 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768372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D6D4E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9.4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7085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8355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724F5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5AEAE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F1F357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11012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6505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520A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61801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27D76344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D0D6F8" w14:textId="5E4C69FA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25°C/14°C 120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D3A229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0F655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9.3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F6E2E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AE74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8175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E532F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DFE71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16F9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3C97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444E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73282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5BEA6AB1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7E30D" w14:textId="348A82B3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25°C/14°C 48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E17CF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040884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C758C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A62DF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F340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BCBB5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6C435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610E3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A4B9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3896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AD857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18F55E40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BEBE1" w14:textId="40C4CF90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25°C/14°C 120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64FFF1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BB74EC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8.8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8180A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1C83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DA79E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83C5A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4146C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44BD8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77BD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C7EAB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8413B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76C4410C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2D8004" w14:textId="595BAC8A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5°C/22°C 48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94C6DD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DC29B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7.5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3FA89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3CBD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F3A1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0549E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F19EF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CB82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E1C07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A2026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218F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107C5826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006597" w14:textId="2CF7132F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25°C/14°C 48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4631FD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F89279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7.4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18047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6F771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39440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32BF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971E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C36AF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EC04A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7AB8C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109DA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446D54B2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E6CCB" w14:textId="1DA7BEE1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5°C/22°C 120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B06A10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191C6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7.2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A227F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493D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94A4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74045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D6BF5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77489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29BCE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FB14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174D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03BFD457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707A8" w14:textId="4752782F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5°C/22°C 2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 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CD8D72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85150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7.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4507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0B0D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6DE5E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8A92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1F054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1A5E2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A73C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7837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5A2EBD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0DD30A34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1D29D" w14:textId="41D970A0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25°C/14°C 2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 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39B60B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0971C8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6.5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5EB87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D7403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6498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0977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E8F2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85F754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DFB4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4CA6C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A6388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270F6D5D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B3618" w14:textId="4DC283E3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5°C/22°C 120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72251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C50F9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5.8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8B283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3867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9BEE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3D3E38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8BAD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3C0E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C947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79F2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C238F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7B6E4720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E34D46" w14:textId="3A4A8C88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5°C/22°C 48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 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182AA8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2939A9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5.5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95DEF1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66F29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3346C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2FBDDA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32173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6F6AC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1D94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A87B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152D0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EF06AD" w:rsidRPr="00D73373" w14:paraId="6B0DAB08" w14:textId="77777777" w:rsidTr="00740D3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AB9D0C" w14:textId="58FE1AEA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35°C/22°C 2</w:t>
            </w:r>
            <w:r w:rsidR="003B2F2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73373">
              <w:rPr>
                <w:rFonts w:eastAsia="Times New Roman" w:cs="Times New Roman"/>
                <w:color w:val="000000"/>
                <w:szCs w:val="24"/>
              </w:rPr>
              <w:t>h Insect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B4AA1A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E91FE" w14:textId="77777777" w:rsidR="00EF06AD" w:rsidRPr="00D73373" w:rsidRDefault="00EF06AD" w:rsidP="00740D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4.0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63A25B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5831CF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BA73E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CBD595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D89E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F1A90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AC506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0578A7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29A12" w14:textId="77777777" w:rsidR="00EF06AD" w:rsidRPr="00D73373" w:rsidRDefault="00EF06AD" w:rsidP="00740D3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73373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</w:tr>
    </w:tbl>
    <w:p w14:paraId="066753E9" w14:textId="77777777" w:rsidR="00EF06AD" w:rsidRPr="00D73373" w:rsidRDefault="00EF06AD" w:rsidP="00EF06AD">
      <w:pPr>
        <w:rPr>
          <w:rFonts w:cs="Times New Roman"/>
          <w:szCs w:val="24"/>
        </w:rPr>
      </w:pPr>
    </w:p>
    <w:p w14:paraId="450ACAD1" w14:textId="77777777" w:rsidR="00EF06AD" w:rsidRPr="00D73373" w:rsidRDefault="00EF06AD" w:rsidP="00EF06AD">
      <w:pPr>
        <w:spacing w:line="480" w:lineRule="auto"/>
        <w:rPr>
          <w:rFonts w:cs="Times New Roman"/>
          <w:szCs w:val="24"/>
        </w:rPr>
      </w:pPr>
    </w:p>
    <w:p w14:paraId="4A137E1B" w14:textId="77777777" w:rsidR="00EF06AD" w:rsidRPr="00D73373" w:rsidRDefault="00EF06AD" w:rsidP="00EF06AD">
      <w:pPr>
        <w:spacing w:line="480" w:lineRule="auto"/>
        <w:rPr>
          <w:rFonts w:cs="Times New Roman"/>
          <w:szCs w:val="24"/>
        </w:rPr>
      </w:pPr>
    </w:p>
    <w:p w14:paraId="4825A986" w14:textId="77777777" w:rsidR="00C83911" w:rsidRDefault="00C83911"/>
    <w:sectPr w:rsidR="00C83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AD"/>
    <w:rsid w:val="003B2F23"/>
    <w:rsid w:val="007542E2"/>
    <w:rsid w:val="00A70802"/>
    <w:rsid w:val="00C83911"/>
    <w:rsid w:val="00EF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7E52"/>
  <w15:chartTrackingRefBased/>
  <w15:docId w15:val="{5702ADCF-8005-4F3F-97C0-F19D01F33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6A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0802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0802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70802"/>
    <w:pPr>
      <w:keepNext/>
      <w:keepLines/>
      <w:spacing w:before="440" w:after="240" w:line="276" w:lineRule="auto"/>
      <w:outlineLvl w:val="2"/>
    </w:pPr>
    <w:rPr>
      <w:rFonts w:asciiTheme="majorHAnsi" w:eastAsiaTheme="majorEastAsia" w:hAnsiTheme="majorHAnsi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80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70802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0802"/>
    <w:rPr>
      <w:rFonts w:asciiTheme="majorHAnsi" w:eastAsiaTheme="majorEastAsia" w:hAnsiTheme="majorHAnsi" w:cstheme="majorBidi"/>
      <w:bCs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Sulav</dc:creator>
  <cp:keywords/>
  <dc:description/>
  <cp:lastModifiedBy>Paudel, Sulav</cp:lastModifiedBy>
  <cp:revision>2</cp:revision>
  <dcterms:created xsi:type="dcterms:W3CDTF">2019-08-07T19:22:00Z</dcterms:created>
  <dcterms:modified xsi:type="dcterms:W3CDTF">2019-08-07T19:26:00Z</dcterms:modified>
</cp:coreProperties>
</file>